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36365513"/>
      <w:bookmarkEnd w:id="0"/>
      <w:r>
        <w:rPr>
          <w:b/>
          <w:lang w:val="en-US"/>
        </w:rPr>
        <w:t xml:space="preserve">Table S1 : </w:t>
      </w:r>
      <w:r>
        <w:rPr/>
        <w:t xml:space="preserve">List of </w:t>
      </w:r>
      <w:r>
        <w:rPr>
          <w:color w:val="000000"/>
          <w:lang w:eastAsia="en-IN"/>
        </w:rPr>
        <w:t>oligonucleotide</w:t>
      </w:r>
      <w:r>
        <w:rPr/>
        <w:t>s used in this study</w:t>
      </w:r>
    </w:p>
    <w:tbl>
      <w:tblPr>
        <w:tblW w:w="100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5953"/>
        <w:gridCol w:w="2552"/>
      </w:tblGrid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rimer Nam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Oligonucleotide Sequenc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urpose/Plasmid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cisII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' GCTCTAGAGATCAAATCTTTTAAAG</w:t>
            </w:r>
            <w:r>
              <w:rPr>
                <w:lang w:eastAsia="en-IN"/>
              </w:rPr>
              <w:t>3'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NOKcisII, EMSA (cisII; full length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cisII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lang w:eastAsia="en-IN"/>
              </w:rPr>
              <w:t>5' GCTCTAGACTTAATAGACCTGTAATTG 3'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cisMP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lang w:eastAsia="en-IN"/>
              </w:rPr>
              <w:t>5’ GCGGGCCC CAAGGACGGCTTCTCTC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NOKcisMP, EMSA (cisMP; full length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lang w:eastAsia="en-IN"/>
              </w:rPr>
              <w:t>cisMP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5' CG GAATTC AGTTGCAGACCATAGGGGT 3'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40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IintFw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 </w:t>
            </w:r>
            <w:r>
              <w:rPr>
                <w:b/>
              </w:rPr>
              <w:t xml:space="preserve"> </w:t>
            </w:r>
            <w:r>
              <w:rPr/>
              <w:t>TCCCCGCGGTCCAAATG  3’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eastAsia="en-IN"/>
              </w:rPr>
              <w:t>EMSA (cisII; 8 repeats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IintFw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TCCCCGCGGCAAACGGCCCA 3’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EMSA (cisII; 3 repeats)</w:t>
            </w:r>
          </w:p>
        </w:tc>
      </w:tr>
      <w:tr>
        <w:trPr>
          <w:trHeight w:val="537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IintFw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CTCCACAAAGTGCCACAGGTAATTCCACAAAGTGCCACAGGC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EMSA (cisII; 2 repeats)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IintRw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CCTGTGGCACTTTGTGGAATTACCTGTGGCACTTTGTGGAG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IintFw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 CTCCACAAAGTGCCACAGGTG 3’    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EMSA (cisII; 1 repeat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IIintRw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CACCTGTGGCACTTTGTGGAG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MintFw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 GCGGGCCCTTTTGCACGTTG   3’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eastAsia="en-IN"/>
              </w:rPr>
              <w:t>EMSA (cisMP; 5 repeats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MintFw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GCGGGCCCGTCTACAAAGAG 3’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EMSA (cisMP; 3 repeats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MintFw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ACGCAAAGGTGTCGCTATTTTGACCCCAAATCCCGCAAAGGTGTCGCTAT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EMSA (cisMP; 2 repeats)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MintRw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ATAGCGACACCTTTGCGGGATTTGGGGTCAAAATAGCGACACCTTTGCGT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MintFw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 CCCGCAAAGGTGTCGCTAGG 3’  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EMSA (cisMP; 1 repeat)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MintRw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CCTAGCGACACCTTTGCGGG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33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 xml:space="preserve">CIIUPFw. 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GGGGTACC TCGGTCACGTCGTATGC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NOKCII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CIIUP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 xml:space="preserve">5’ CGGAATTC CCTATGATGATGATCATC 3’ 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CIIDN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 xml:space="preserve">5’ CGGGATCC TTTGTGCTGAAGAATCATC 3’ 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CIIDN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5’ GCTCTAGA AAGGCTAGGCGGACTAT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CMPUP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 xml:space="preserve">5’ GGGGTACCGACAGAAGTCTTACGGCC 3’ 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NOKCMP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CMPUP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 xml:space="preserve">5’ CGGAATTCAGCGACACCTTTGCGGGA 3’ 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CMPDN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5’ CGGGATCCCTTGTAAAATTCACCAA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CMPDN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/>
              <w:t>5’ GCTCTAGAGCCCGAGAGAAGGGGGA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eastAsia="en-IN"/>
              </w:rPr>
            </w:pPr>
            <w:r>
              <w:rPr>
                <w:b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ETDA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 xml:space="preserve">5’ </w:t>
            </w:r>
            <w:r>
              <w:rPr/>
              <w:t>CG GGATCC</w:t>
            </w:r>
            <w:r>
              <w:rPr>
                <w:shd w:fill="FFFFFF" w:val="clear"/>
              </w:rPr>
              <w:t>GTGCGCAAAAACGTCTC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eastAsia="en-IN"/>
              </w:rPr>
              <w:t>pETDnaA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lang w:eastAsia="en-IN"/>
              </w:rPr>
              <w:t>pETDA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5’ GC GAATTCTTACGCCCCGACTTCTT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RTZ 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lang w:eastAsia="en-IN"/>
              </w:rPr>
              <w:t xml:space="preserve">5'  ATCAAGGAATATCTCGA 3' 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Quantitative PCR study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RTZ 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 xml:space="preserve">5' CAGCTTTTCGTTGTTCACC 3' 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RTE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lang w:eastAsia="en-IN"/>
              </w:rPr>
              <w:t xml:space="preserve">5’ </w:t>
            </w:r>
            <w:r>
              <w:rPr>
                <w:shd w:fill="FFFFFF" w:val="clear"/>
              </w:rPr>
              <w:t>TTGAGCGTCCCCGCGCC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RTE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5’GTGCCCGACGAGGTAGA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RTK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hd w:fill="FFFFFF" w:val="clear"/>
              </w:rPr>
            </w:pPr>
            <w:r>
              <w:rPr>
                <w:shd w:fill="FFFFFF" w:val="clear"/>
              </w:rPr>
              <w:t>5’GTGCGGCGCCTGCAACGC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hd w:fill="FFFFFF" w:val="clear"/>
                <w:lang w:eastAsia="en-IN"/>
              </w:rPr>
            </w:pPr>
            <w:r>
              <w:rPr>
                <w:shd w:fill="FFFFFF" w:val="clear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RTK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5’CCGCCGATAGACAGAATC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/>
              <w:t>A155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lang w:eastAsia="en-IN"/>
              </w:rPr>
              <w:t xml:space="preserve">5’ </w:t>
            </w:r>
            <w:r>
              <w:rPr>
                <w:rFonts w:eastAsia="Times New Roman"/>
                <w:lang w:eastAsia="en-IN"/>
              </w:rPr>
              <w:t>TTGGCGCATTTTCCCGG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155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CAGCAGGTTGATCGCCTG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PprA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lang w:eastAsia="en-IN"/>
              </w:rPr>
              <w:t xml:space="preserve">5’ </w:t>
            </w:r>
            <w:r>
              <w:rPr>
                <w:shd w:fill="FFFFFF" w:val="clear"/>
              </w:rPr>
              <w:t>GTGCTACCCCTGGCCTT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PRA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GCGGCCATCGGTCAGAAT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182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</w:t>
            </w:r>
            <w:r>
              <w:rPr>
                <w:shd w:fill="FFFFFF" w:val="clear"/>
              </w:rPr>
              <w:t xml:space="preserve"> ATTCTGGGGCCGGAGCT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182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US"/>
              </w:rPr>
              <w:t>5’CTTGCGTTCCCCCGGCGG</w:t>
            </w:r>
            <w:r>
              <w:rPr/>
              <w:t xml:space="preserve">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03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CTGAGTCCTGACGAGTC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03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TTCCGGGTGACGCAGCAG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30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 </w:t>
            </w:r>
            <w:r>
              <w:rPr>
                <w:shd w:fill="FFFFFF" w:val="clear"/>
              </w:rPr>
              <w:t>ATGAGCCGCAAGTTGCC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30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’ GCCAGCGAGGCGGCTCG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104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 </w:t>
            </w:r>
            <w:r>
              <w:rPr>
                <w:shd w:fill="FFFFFF" w:val="clear"/>
              </w:rPr>
              <w:t>ATGAAAACTCTTGAGGC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104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`5 GCCGAGGAAAACGTCCAG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01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ATGTGCTCGCCTCCTAGA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01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TCACTGTGAAACCTGATC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18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 </w:t>
            </w:r>
            <w:r>
              <w:rPr>
                <w:shd w:fill="FFFFFF" w:val="clear"/>
              </w:rPr>
              <w:t>ATGACACAGACGCGGCG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18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 GTCCGCGAGGCGCATCAT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34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</w:t>
            </w:r>
            <w:r>
              <w:rPr>
                <w:shd w:fill="FFFFFF" w:val="clear"/>
              </w:rPr>
              <w:t>TGGTGGCATTTCTCCGT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34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/>
              <w:t>5’ CACTGAAATACCCCAGCC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US" w:eastAsia="en-IN"/>
              </w:rPr>
            </w:pPr>
            <w:r>
              <w:rPr>
                <w:lang w:val="en-US"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p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CACGGTGGCCGAGTG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ptmid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AACATCATTGGCAACGCT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laRT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GATCATGTAACTCGCCT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blaRT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TTACCAATGCTTAATCAGTGAG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hI(1.5 ̊ )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CTCTAGAGTCGACGCCTCTTTTCACCGCAAAG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/>
              <w:t>p44Ch1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ChI(1.5 ̊ )Rw 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5’AAAAGTACTCATATGCCGGACATGTCCGGGCGC3’  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h2(4 ̊ )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CTCTAGAGTCGACGGCAGCGAGGTCAGGAAG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/>
              <w:t>p44Ch2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Ch2(4 ̊ )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AAAAGTACTAAGCTTACGTCCGGCAAGCACCT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P(4.4 ̊ )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CTCTAGAGTCGACGAAGCTGGTAAAACTTTG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/>
              <w:t>p44MP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MP(4.4 ̊ )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AAAGTACTCATATGTACGCCCGAAAGCCTACA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533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Spec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’ATGAGGGAAGCGGTGATC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/>
              <w:t>p44SCh1, p44SCh2 and p44SMP construction and Diagnostic PCR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Spec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’TTATTTGCCGACTACCT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etRscIApI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CGGAGCTCGGGCCCGTGAGATTAGATAAAAG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DTRGFP &amp; pRADTRGFP</w:t>
            </w:r>
          </w:p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etRSalI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CGTCGACAGACCCACTTTCACATTTAA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GFPXbaI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CTCTAGATTATTTGTATAGTTCATCCA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mp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TTACCAATGCTTAATCAGTGAGG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/>
              <w:t>Diagnostic PCR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r0010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GTGAAATCACCGCTTCCAAT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rA005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ATGAAAGCAATTGTCTGGCAAG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DrB003F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’</w:t>
            </w:r>
            <w:r>
              <w:rPr>
                <w:shd w:fill="FFFFFF" w:val="clear"/>
              </w:rPr>
              <w:t xml:space="preserve">TTGGCCCTGCAACCGGAAC3’ 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hd w:fill="FFFFFF" w:val="clear"/>
              </w:rPr>
            </w:pPr>
            <w:r>
              <w:rPr>
                <w:shd w:fill="FFFFFF" w:val="clear"/>
              </w:rPr>
              <w:t>A2AfIII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hd w:fill="FFFFFF" w:val="clear"/>
              </w:rPr>
            </w:pPr>
            <w:r>
              <w:rPr>
                <w:shd w:fill="FFFFFF" w:val="clear"/>
              </w:rPr>
              <w:t>5’CCCACGTGTTCTGCGCCGCGCTTTAGC 3’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/>
              <w:t>Primers for non-specific DNA in EMSA with drDnaA/ParBs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hd w:fill="FFFFFF" w:val="clear"/>
              </w:rPr>
            </w:pPr>
            <w:r>
              <w:rPr>
                <w:shd w:fill="FFFFFF" w:val="clear"/>
              </w:rPr>
              <w:t>A2SxI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hd w:fill="FFFFFF" w:val="clear"/>
              </w:rPr>
              <w:t>5’</w:t>
            </w:r>
            <w:r>
              <w:rPr/>
              <w:t>GTACGACCTGGT</w:t>
            </w:r>
            <w:r>
              <w:rPr>
                <w:shd w:fill="FFFFFF" w:val="clear"/>
              </w:rPr>
              <w:t>CACGTCGGCATGAACGGGT 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hd w:fill="FFFFFF" w:val="clear"/>
                <w:lang w:eastAsia="en-IN"/>
              </w:rPr>
            </w:pPr>
            <w:r>
              <w:rPr>
                <w:shd w:fill="FFFFFF" w:val="clear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60bp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5'ATCAAGGAATATCTCGA3' (RTZFW)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60bp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'CAGCTTTTCGTTGTTCACC3' (RTZRW)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0bpF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eastAsia="en-IN"/>
              </w:rPr>
              <w:t>5'ATCAAGGAATATCTCGA3' (RTZFW)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0bpRw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eastAsia="en-IN"/>
              </w:rPr>
            </w:pPr>
            <w:r>
              <w:rPr>
                <w:lang w:eastAsia="en-IN"/>
              </w:rPr>
              <w:t>5’GGGCAATTTCGGCCACGAC3’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eastAsia="en-IN"/>
              </w:rPr>
            </w:pPr>
            <w:r>
              <w:rPr>
                <w:lang w:eastAsia="en-IN"/>
              </w:rPr>
            </w:r>
          </w:p>
        </w:tc>
      </w:tr>
    </w:tbl>
    <w:p>
      <w:pPr>
        <w:pStyle w:val="Normal"/>
        <w:spacing w:before="0" w:after="200"/>
        <w:rPr>
          <w:bCs/>
          <w:lang w:eastAsia="en-IN"/>
        </w:rPr>
      </w:pPr>
      <w:r>
        <w:rPr>
          <w:bCs/>
          <w:lang w:eastAsia="en-IN"/>
        </w:rPr>
      </w:r>
      <w:bookmarkStart w:id="1" w:name="_Hlk36365513"/>
      <w:bookmarkStart w:id="2" w:name="_Hlk36365513"/>
      <w:bookmarkEnd w:id="2"/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Minion-Regular">
    <w:altName w:val="Times New Roman"/>
    <w:charset w:val="00"/>
    <w:family w:val="roman"/>
    <w:pitch w:val="default"/>
  </w:font>
  <w:font w:name="Minion-Italic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1ef757c0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Dutch801BT-Italic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8"/>
        </w:tabs>
        <w:ind w:left="928" w:hanging="360"/>
      </w:pPr>
      <w:rPr>
        <w:sz w:val="24"/>
        <w:b w:val="false"/>
        <w:szCs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Mangal"/>
      <w:b/>
      <w:bCs/>
      <w:i/>
      <w:iCs/>
      <w:sz w:val="28"/>
      <w:szCs w:val="28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31">
    <w:name w:val="fontstyle31"/>
    <w:qFormat/>
    <w:rPr>
      <w:rFonts w:ascii="Minion-Regular;Times New Roman" w:hAnsi="Minion-Regular;Times New Roman" w:cs="Minion-Regular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Fontstyle41">
    <w:name w:val="fontstyle41"/>
    <w:qFormat/>
    <w:rPr>
      <w:rFonts w:ascii="Minion-Italic;Times New Roman" w:hAnsi="Minion-Italic;Times New Roman" w:cs="Minion-Italic;Times New Roman"/>
      <w:b w:val="false"/>
      <w:bCs w:val="false"/>
      <w:i/>
      <w:iCs/>
      <w:color w:val="231F20"/>
      <w:sz w:val="18"/>
      <w:szCs w:val="18"/>
    </w:rPr>
  </w:style>
  <w:style w:type="character" w:styleId="Heading2Char">
    <w:name w:val="Heading 2 Char"/>
    <w:qFormat/>
    <w:rPr>
      <w:rFonts w:ascii="Cambria" w:hAnsi="Cambria" w:eastAsia="Times New Roman" w:cs="Mangal"/>
      <w:b/>
      <w:bCs/>
      <w:i/>
      <w:iCs/>
      <w:sz w:val="28"/>
      <w:szCs w:val="28"/>
      <w:lang w:val="en-US" w:bidi="hi-I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Titletext">
    <w:name w:val="title-tex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 w:cs="Mangal"/>
      <w:sz w:val="20"/>
      <w:szCs w:val="20"/>
      <w:lang w:val="en-US" w:eastAsia="zh-CN" w:bidi="hi-I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ntstyle01">
    <w:name w:val="fontstyle01"/>
    <w:qFormat/>
    <w:rPr>
      <w:rFonts w:ascii="AdvOT1ef757c0;Times New Roman" w:hAnsi="AdvOT1ef757c0;Times New Roman" w:cs="AdvOT1ef757c0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Inlinel2heading">
    <w:name w:val="inline-l2-heading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Fontstyle51">
    <w:name w:val="fontstyle51"/>
    <w:qFormat/>
    <w:rPr>
      <w:rFonts w:ascii="Dutch801BT-Italic;Times New Roman" w:hAnsi="Dutch801BT-Italic;Times New Roman" w:cs="Dutch801BT-Italic;Times New Roman"/>
      <w:b w:val="false"/>
      <w:bCs w:val="false"/>
      <w:i/>
      <w:iCs/>
      <w:color w:val="231F20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Jrnl">
    <w:name w:val="jrnl"/>
    <w:qFormat/>
    <w:rPr/>
  </w:style>
  <w:style w:type="character" w:styleId="CommentSubjectChar">
    <w:name w:val="Comment Subject Char"/>
    <w:qFormat/>
    <w:rPr>
      <w:rFonts w:eastAsia="Times New Roman" w:cs="Mangal"/>
      <w:b/>
      <w:bCs/>
      <w:sz w:val="20"/>
      <w:szCs w:val="20"/>
      <w:lang w:val="en-IN" w:eastAsia="zh-CN" w:bidi="hi-IN"/>
    </w:rPr>
  </w:style>
  <w:style w:type="character" w:styleId="Reftitle">
    <w:name w:val="ref-title"/>
    <w:qFormat/>
    <w:rPr/>
  </w:style>
  <w:style w:type="character" w:styleId="Label">
    <w:name w:val="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Text">
    <w:name w:val="Comment Text"/>
    <w:basedOn w:val="Normal"/>
    <w:qFormat/>
    <w:pPr>
      <w:suppressAutoHyphens w:val="true"/>
      <w:spacing w:lineRule="auto" w:line="240" w:before="0" w:after="0"/>
    </w:pPr>
    <w:rPr>
      <w:rFonts w:eastAsia="Times New Roman" w:cs="Mangal"/>
      <w:sz w:val="20"/>
      <w:szCs w:val="20"/>
      <w:lang w:val="en-US" w:eastAsia="zh-CN" w:bidi="hi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IN" w:bidi="ar-SA" w:eastAsia="zh-CN"/>
    </w:rPr>
  </w:style>
  <w:style w:type="paragraph" w:styleId="EndNoteBibliographyTitle">
    <w:name w:val="EndNote Bibliography Title"/>
    <w:basedOn w:val="Normal"/>
    <w:qFormat/>
    <w:pPr>
      <w:numPr>
        <w:ilvl w:val="0"/>
        <w:numId w:val="2"/>
      </w:numPr>
      <w:spacing w:lineRule="auto" w:line="240" w:before="0" w:after="0"/>
      <w:ind w:left="0" w:hanging="0"/>
      <w:jc w:val="center"/>
    </w:pPr>
    <w:rPr>
      <w:rFonts w:eastAsia="Times New Roman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Times New Roman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Times New Roman" w:cs="Mangal"/>
      <w:sz w:val="20"/>
      <w:szCs w:val="20"/>
      <w:lang w:val="en-US" w:eastAsia="en-US" w:bidi="hi-IN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lineRule="auto" w:line="276" w:before="0" w:after="200"/>
    </w:pPr>
    <w:rPr>
      <w:rFonts w:eastAsia="Calibri" w:cs="Times New Roman"/>
      <w:b/>
      <w:bCs/>
      <w:lang w:val="en-I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5:32:00Z</dcterms:created>
  <dc:creator>SGKM</dc:creator>
  <dc:description/>
  <cp:keywords/>
  <dc:language>en-US</dc:language>
  <cp:lastModifiedBy>hsm</cp:lastModifiedBy>
  <dcterms:modified xsi:type="dcterms:W3CDTF">2020-07-12T05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